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2B2D1" w14:textId="77777777" w:rsidR="005E44A6" w:rsidRDefault="005E44A6" w:rsidP="00F10C17">
      <w:pPr>
        <w:pStyle w:val="NormalWeb"/>
        <w:tabs>
          <w:tab w:val="left" w:pos="6096"/>
          <w:tab w:val="left" w:pos="8789"/>
        </w:tabs>
        <w:spacing w:beforeAutospacing="0" w:afterAutospacing="0"/>
        <w:ind w:right="-1440"/>
        <w:jc w:val="center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520"/>
        <w:gridCol w:w="1842"/>
        <w:gridCol w:w="1699"/>
        <w:gridCol w:w="2410"/>
        <w:gridCol w:w="1755"/>
      </w:tblGrid>
      <w:tr w:rsidR="005E44A6" w14:paraId="652CC8B5" w14:textId="77777777" w:rsidTr="00F10C17">
        <w:trPr>
          <w:trHeight w:val="50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A2B600" w14:textId="77777777" w:rsidR="005E44A6" w:rsidRDefault="00F10C17" w:rsidP="00F10C17">
            <w:pPr>
              <w:pStyle w:val="NormalWeb"/>
              <w:tabs>
                <w:tab w:val="left" w:pos="6096"/>
                <w:tab w:val="left" w:pos="8789"/>
              </w:tabs>
              <w:spacing w:beforeAutospacing="0" w:afterAutospacing="0"/>
              <w:ind w:left="120" w:right="-14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F10C17" w14:paraId="01BDC787" w14:textId="77777777" w:rsidTr="00F10C17">
        <w:trPr>
          <w:trHeight w:val="106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CB62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3B27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1FB4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1122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15F3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F10C17" w14:paraId="20444170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9C28A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0B21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 conjugated Recombinant 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cl6 (clone REA37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4CECE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iltenyi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93DE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30-105-485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651272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779B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5)</w:t>
            </w:r>
          </w:p>
        </w:tc>
      </w:tr>
      <w:tr w:rsidR="00F10C17" w14:paraId="57A7D08B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F19C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C30E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TLA (CD272, clone  HMBT-6B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CA02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D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7CAC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63774; RRID </w:t>
            </w:r>
            <w:r>
              <w:rPr>
                <w:rFonts w:ascii="Arial" w:hAnsi="Arial" w:cs="Arial"/>
                <w:sz w:val="22"/>
                <w:szCs w:val="22"/>
              </w:rPr>
              <w:t>AB_2738420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B4EB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6C9B1D88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84D5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B210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ITC conjugated rat monoclonal anti-mouse TNF-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  <w:lang w:eastAsia="de-DE"/>
              </w:rPr>
              <w:t>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MP6-XT2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FB68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A4BD6" w14:textId="77777777" w:rsidR="005E44A6" w:rsidRDefault="00F10C17" w:rsidP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ID#230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C0EB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6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</w:p>
          <w:p w14:paraId="144D17EA" w14:textId="77777777" w:rsidR="0054248C" w:rsidRDefault="0054248C" w:rsidP="0054248C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Produced and purified from hybridoma,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7BDE575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8ED1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C101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3 (clone KT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4193C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E0756" w14:textId="77777777" w:rsidR="005E44A6" w:rsidRDefault="00F10C17" w:rsidP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ID#191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C5F3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2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37C0B6F9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9769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6DAD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lexa700-conjugated</w:t>
            </w:r>
          </w:p>
          <w:p w14:paraId="3F954F9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CD3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(clone KT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BB25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lastRenderedPageBreak/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4B26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ID#286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8DFA1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58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2ADE63B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84E2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A933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rCP-Cy5.5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 (clone RM4-5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DB00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 w:eastAsia="de-DE"/>
              </w:rPr>
              <w:t>eBioscience</w:t>
            </w:r>
            <w:proofErr w:type="spellEnd"/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A674E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 w:eastAsia="de-DE"/>
              </w:rPr>
              <w:t>Cat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45-0042-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82</w:t>
            </w:r>
          </w:p>
          <w:p w14:paraId="6EDF8786" w14:textId="77777777" w:rsidR="005E44A6" w:rsidRDefault="00F10C17">
            <w:pPr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 w:eastAsia="de-DE"/>
              </w:rPr>
              <w:t>RRID  AB_110700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F161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4691EBE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43FA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A607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 (clone YTS19.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30ED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E347C" w14:textId="77777777" w:rsidR="005E44A6" w:rsidRDefault="00450FC4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 w:rsidRPr="00450FC4">
              <w:rPr>
                <w:rFonts w:ascii="Arial" w:hAnsi="Arial" w:cs="Arial"/>
                <w:color w:val="212121"/>
                <w:sz w:val="22"/>
                <w:szCs w:val="22"/>
              </w:rPr>
              <w:t>130317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07128" w14:textId="77777777" w:rsidR="005E44A6" w:rsidRDefault="00450FC4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2.1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3B1E5600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353E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7C3F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ac Blue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 (clone GK1.5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53018" w14:textId="77777777" w:rsidR="005E44A6" w:rsidRPr="00450FC4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C2FB6E" w14:textId="77777777" w:rsidR="005E44A6" w:rsidRPr="00450FC4" w:rsidRDefault="0058393A" w:rsidP="0058393A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72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4AEA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3784B07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6238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DD09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 (clone GK1.5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886A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18A6E" w14:textId="77777777" w:rsidR="005E44A6" w:rsidRDefault="0058393A" w:rsidP="0058393A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84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883C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86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7E3C17A8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2245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8DB0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220 (clone RA3.6B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8331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D3AD3" w14:textId="77777777" w:rsidR="005E44A6" w:rsidRDefault="00F214C1" w:rsidP="00F214C1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82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66421" w14:textId="77777777" w:rsidR="005E44A6" w:rsidRDefault="00F10C17" w:rsidP="00F214C1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 w:rsidR="00F214C1">
              <w:rPr>
                <w:rFonts w:ascii="Arial" w:hAnsi="Arial" w:cs="Arial"/>
                <w:color w:val="212121"/>
                <w:sz w:val="22"/>
                <w:szCs w:val="22"/>
              </w:rPr>
              <w:t>2.12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-conjugated according to 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andard procedures</w:t>
            </w:r>
          </w:p>
        </w:tc>
      </w:tr>
      <w:tr w:rsidR="00F10C17" w14:paraId="717D6A7B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487C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9F85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27 (clone LG.3A10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8348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214C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iltenyi</w:t>
            </w:r>
            <w:proofErr w:type="spellEnd"/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34D7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214C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Cat#130-100-441; RRID: </w:t>
            </w:r>
            <w:r>
              <w:rPr>
                <w:rFonts w:ascii="Arial" w:hAnsi="Arial" w:cs="Arial"/>
                <w:sz w:val="22"/>
                <w:szCs w:val="22"/>
              </w:rPr>
              <w:t>AB_265682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EEFA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80)</w:t>
            </w:r>
          </w:p>
        </w:tc>
      </w:tr>
      <w:tr w:rsidR="00F10C17" w14:paraId="04A73913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AD81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090F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ac Blue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4 (clone IM7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55C5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574CB" w14:textId="77777777" w:rsidR="005E44A6" w:rsidRDefault="00450FC4" w:rsidP="0058393A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ID#2</w:t>
            </w:r>
            <w:r w:rsidR="0058393A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E3FEE" w14:textId="77777777" w:rsidR="005E44A6" w:rsidRDefault="0058393A" w:rsidP="0058393A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2.24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06188F78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5367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64AC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BV785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4 (clone IM7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01B0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88CE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03059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7195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1E20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400)</w:t>
            </w:r>
          </w:p>
        </w:tc>
      </w:tr>
      <w:tr w:rsidR="00F10C17" w14:paraId="5AF4E932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4A42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ADA9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0L (CD154, clone MR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0AC1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56FB6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7-1541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79582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63FA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0C1BCBE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302D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116F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TLA4 (clone UC10-4F10-1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A332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D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86FF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64331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73875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B1E7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7485C7FD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9A09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3055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XCR3 (clone CXCR3-17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FD84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A071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7-1831-80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1210792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0017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50)</w:t>
            </w:r>
          </w:p>
        </w:tc>
      </w:tr>
      <w:tr w:rsidR="00F10C17" w14:paraId="50F259D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61BD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77B6F1" w14:textId="77777777" w:rsidR="005E44A6" w:rsidRDefault="00F10C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BV421 conjugated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Hamster monoclonal anti-mouse CD183 CXCR3 antibody (clone</w:t>
            </w:r>
          </w:p>
          <w:p w14:paraId="28B2043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XCR3-17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92C9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lastRenderedPageBreak/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1736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26522; RRID:AB_256220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6081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1CCD192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D590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C7BA5" w14:textId="77777777" w:rsidR="005E44A6" w:rsidRDefault="00F10C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PC conjugated Hamster monoclonal anti-mouse CD183 (CXCR3) antibody</w:t>
            </w:r>
          </w:p>
          <w:p w14:paraId="36201B3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(clone CXCR3-17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1089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43DA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26512; RRID:AB_108899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D5E7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328BF00F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AA99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7BC3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XCR4 (clone L276F1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CB86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9BA5F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46507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62784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A6D9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2C461AF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548F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DEE1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BV605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XCR5 (CD185, clone L138D7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3126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6393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45513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6220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E8CA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320)</w:t>
            </w:r>
          </w:p>
        </w:tc>
      </w:tr>
      <w:tr w:rsidR="00F10C17" w14:paraId="6CACC3EE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52FB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4BCA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XCR5 (CD185, clone L138D7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704F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6B34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45517; RRID:AB_256245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8771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300)</w:t>
            </w:r>
          </w:p>
        </w:tc>
      </w:tr>
      <w:tr w:rsidR="00F10C17" w14:paraId="6E5BC99C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56BD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7AE1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P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oxP3 (clone FJK-16s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D7F2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468E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7-5773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469457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9C01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568A79DF" w14:textId="77777777" w:rsidTr="00F10C17">
        <w:trPr>
          <w:trHeight w:val="500"/>
        </w:trPr>
        <w:tc>
          <w:tcPr>
            <w:tcW w:w="82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264F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895A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oxP3 (clone FJK-16s)</w:t>
            </w:r>
          </w:p>
        </w:tc>
        <w:tc>
          <w:tcPr>
            <w:tcW w:w="92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2D2E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2E07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1-5773-82,; RRID: 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" w:eastAsia="de-DE"/>
              </w:rPr>
              <w:t>AB_465243</w:t>
            </w:r>
          </w:p>
        </w:tc>
        <w:tc>
          <w:tcPr>
            <w:tcW w:w="95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8D25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3F2895CC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23C2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B4DD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ITR (clone DTA-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6BDA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6632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2-5874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46598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6543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500)</w:t>
            </w:r>
          </w:p>
        </w:tc>
      </w:tr>
      <w:tr w:rsidR="00F10C17" w14:paraId="232303B2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77D3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B731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-Cy7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COS (clone C398.4A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BC1A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009C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25-9949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7356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37A9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50)</w:t>
            </w:r>
          </w:p>
        </w:tc>
      </w:tr>
      <w:tr w:rsidR="00F10C17" w14:paraId="530F6AEE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17B6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84A6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-Cy7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FN-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  <w:lang w:val="de-DE" w:eastAsia="de-DE"/>
              </w:rPr>
              <w:t>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XMG1.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A3FE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D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28B0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57649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39676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BC2D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400)</w:t>
            </w:r>
          </w:p>
        </w:tc>
      </w:tr>
      <w:tr w:rsidR="00F10C17" w14:paraId="77E71EB0" w14:textId="77777777" w:rsidTr="00F10C17">
        <w:trPr>
          <w:trHeight w:val="500"/>
        </w:trPr>
        <w:tc>
          <w:tcPr>
            <w:tcW w:w="82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613B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F127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FN-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  <w:lang w:val="de-DE" w:eastAsia="de-DE"/>
              </w:rPr>
              <w:t>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 AN18.17.24)</w:t>
            </w:r>
          </w:p>
        </w:tc>
        <w:tc>
          <w:tcPr>
            <w:tcW w:w="92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562C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A9765" w14:textId="77777777" w:rsidR="005E44A6" w:rsidRDefault="00F214C1" w:rsidP="00F214C1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349</w:t>
            </w:r>
          </w:p>
        </w:tc>
        <w:tc>
          <w:tcPr>
            <w:tcW w:w="95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F059D" w14:textId="77777777" w:rsidR="005E44A6" w:rsidRDefault="00F214C1" w:rsidP="00F214C1">
            <w:pPr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42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0D612890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1512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331E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FN-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  <w:lang w:val="de-DE" w:eastAsia="de-DE"/>
              </w:rPr>
              <w:t>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 AN18.17.24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DC0E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D7BD6" w14:textId="77777777" w:rsidR="005E44A6" w:rsidRDefault="00B6364C" w:rsidP="00B6364C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84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4A37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10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59BDFBB1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DE5A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0A44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D40 (clone FGK-45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B9C8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195C2" w14:textId="77777777" w:rsidR="005E44A6" w:rsidRDefault="00B6364C" w:rsidP="00B6364C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34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AE05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10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-conjugated according to standard 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procedures</w:t>
            </w:r>
          </w:p>
        </w:tc>
      </w:tr>
      <w:tr w:rsidR="00F10C17" w14:paraId="58A6FA30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DA01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2CC8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BV51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conjug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Rat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L-2 (clone JES6-5H4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CFF6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FF52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03833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62977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BC87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400)</w:t>
            </w:r>
          </w:p>
        </w:tc>
      </w:tr>
      <w:tr w:rsidR="00F10C17" w14:paraId="3AA03942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8E5A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FAFF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AP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conjug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Rat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L-2 (clone JES6-5H4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F086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11CB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7-7021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469490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6BFF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67B83725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1657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EE49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AP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conjug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Rat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L-10 (clone JES5-16E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55F6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AFD9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7-7101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469502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F62A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340BD41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8732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6DB3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PerCP-Cy5.5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conjug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 Rat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L-10 (clone JES5-16E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589D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6501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05028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6152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BE27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14BD7E58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421A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C502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P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conjug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Rat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L21 (clone mhalx2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B900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ermo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14EA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2-7213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183446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3757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50-1:200)</w:t>
            </w:r>
          </w:p>
        </w:tc>
      </w:tr>
      <w:tr w:rsidR="00F10C17" w14:paraId="5536986D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4A70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9503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g3 (clone C9B7W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784E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1946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1-2231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72484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1776D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13354259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27FA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77B9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-Cy7 conjugated Rat </w:t>
            </w:r>
            <w:r>
              <w:rPr>
                <w:rFonts w:ascii="Arial" w:hAnsi="Arial" w:cs="Arial"/>
                <w:sz w:val="22"/>
                <w:szCs w:val="22"/>
              </w:rPr>
              <w:t xml:space="preserve">monoclonal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OX40 (CD134, clone OX-86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D0E7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lastRenderedPageBreak/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1F24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 Cat#119416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56615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88D6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1C5166B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EFDF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1B7F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rCP-Cy5.5.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D-1 (CD279, clone J4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B19E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E96E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46-9985-82; RRID: AB_1115005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FF4D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25DF4AED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DC5A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495B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 conjugated Hamster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D-1 (CD279, clone J43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FBB9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C2EE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2-9985-82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466295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F28D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588B040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A391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E17A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PC-Cy7 conjugated anti-mouse CD279 (PD-1) antibody (clone 29F.1A1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D4C4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38FE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35223, RRID:AB_2563522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F4DB3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5D3DF5CE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6772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B6019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erCP-Cy5.5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SGL1 (clone 2PH1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8B3D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D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7DD6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564310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73873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4946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400)</w:t>
            </w:r>
          </w:p>
        </w:tc>
      </w:tr>
      <w:tr w:rsidR="00F10C17" w14:paraId="30930359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BB72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D37E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E conjugated Mouse monoclonal an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b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4B10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6FE6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B5D1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644810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200542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EE56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:20</w:t>
            </w:r>
          </w:p>
        </w:tc>
      </w:tr>
      <w:tr w:rsidR="00F10C17" w14:paraId="08D07B66" w14:textId="77777777" w:rsidTr="00F10C17">
        <w:trPr>
          <w:trHeight w:val="500"/>
        </w:trPr>
        <w:tc>
          <w:tcPr>
            <w:tcW w:w="82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434E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DDFB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E conjugated Mouse monoclonal an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b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4B10)</w:t>
            </w:r>
          </w:p>
        </w:tc>
        <w:tc>
          <w:tcPr>
            <w:tcW w:w="92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C393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D0C3D" w14:textId="77777777" w:rsidR="005E44A6" w:rsidRPr="00450FC4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12-5825-</w:t>
            </w:r>
            <w:r w:rsidRPr="00450FC4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; RRID: </w:t>
            </w:r>
            <w:r w:rsidRPr="00450FC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" w:eastAsia="de-DE"/>
              </w:rPr>
              <w:t>AB_925761</w:t>
            </w:r>
          </w:p>
        </w:tc>
        <w:tc>
          <w:tcPr>
            <w:tcW w:w="95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B5EC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F10C17" w14:paraId="3E9FCA8F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1AAFE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A0A9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E conjugated Mouse monoclonal anti-TIGIT (clone 1G9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4A05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7010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42103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10895760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EDC2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50)</w:t>
            </w:r>
          </w:p>
        </w:tc>
      </w:tr>
      <w:tr w:rsidR="00F10C17" w14:paraId="7A9BE535" w14:textId="77777777" w:rsidTr="00F10C17">
        <w:trPr>
          <w:trHeight w:val="500"/>
        </w:trPr>
        <w:tc>
          <w:tcPr>
            <w:tcW w:w="82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AB16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99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5AED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FITC conjugated Rat </w:t>
            </w:r>
            <w:r>
              <w:rPr>
                <w:rFonts w:ascii="Arial" w:hAnsi="Arial" w:cs="Arial"/>
                <w:sz w:val="22"/>
                <w:szCs w:val="22"/>
              </w:rPr>
              <w:t>mono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NF-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  <w:lang w:val="de-DE" w:eastAsia="de-DE"/>
              </w:rPr>
              <w:t>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clone MP6-XT22)</w:t>
            </w:r>
          </w:p>
        </w:tc>
        <w:tc>
          <w:tcPr>
            <w:tcW w:w="92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22F5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</w:t>
            </w:r>
          </w:p>
        </w:tc>
        <w:tc>
          <w:tcPr>
            <w:tcW w:w="130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E513A" w14:textId="77777777" w:rsidR="005E44A6" w:rsidRDefault="00B6364C" w:rsidP="00B6364C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RFZ_</w:t>
            </w:r>
            <w:r w:rsidRPr="00450FC4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D#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308</w:t>
            </w:r>
          </w:p>
        </w:tc>
        <w:tc>
          <w:tcPr>
            <w:tcW w:w="95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F0267" w14:textId="77777777" w:rsidR="005E44A6" w:rsidRDefault="005F2CF9" w:rsidP="005F2CF9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0.6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 xml:space="preserve"> Produced and purified from hybridoma, </w:t>
            </w:r>
            <w:proofErr w:type="spellStart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flurochome</w:t>
            </w:r>
            <w:proofErr w:type="spellEnd"/>
            <w:r w:rsidR="0054248C">
              <w:rPr>
                <w:rFonts w:ascii="Arial" w:hAnsi="Arial" w:cs="Arial"/>
                <w:color w:val="212121"/>
                <w:sz w:val="22"/>
                <w:szCs w:val="22"/>
              </w:rPr>
              <w:t>-conjugated according to standard procedures</w:t>
            </w:r>
          </w:p>
        </w:tc>
      </w:tr>
      <w:tr w:rsidR="00F10C17" w14:paraId="6C1ED31F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5208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CF79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oat polyclonal anti-IgG conjugated to Bioti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41A7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F2CF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outhern Biotech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97948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F2CF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Cat#1030-08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210344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8F3D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:2000</w:t>
            </w:r>
          </w:p>
        </w:tc>
      </w:tr>
      <w:tr w:rsidR="00F10C17" w14:paraId="15691439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6348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B4C2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oat polyclonal anti-IgM conjugated to Bioti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57E4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outhern Biotech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9A11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1020-08; RRID: </w:t>
            </w: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>AB_61672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6A80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:2000</w:t>
            </w:r>
          </w:p>
        </w:tc>
      </w:tr>
      <w:tr w:rsidR="00F10C17" w14:paraId="367A081D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995F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3AF49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amster monoclonal anti-FAS (clone Jo2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6AA0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D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6F3D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557653; RRID: AB_39676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64D2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F10C17" w14:paraId="1D02881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6168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C0D2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at anti-mouse/human GL7 Antige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109D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2DC2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44610; RRID:AB_2562979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4078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:300)</w:t>
            </w:r>
          </w:p>
        </w:tc>
      </w:tr>
      <w:tr w:rsidR="00F10C17" w14:paraId="5DC8ADBD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B81F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6CA7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amster anti-mouse CD28 Antige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2CF6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ioLegen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AE8C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 102116; RRID: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AB_11147170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1C03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(5 </w:t>
            </w:r>
            <w:r>
              <w:rPr>
                <w:rFonts w:ascii="Symbol" w:hAnsi="Symbol" w:cs="Arial"/>
                <w:color w:val="212121"/>
                <w:sz w:val="22"/>
                <w:szCs w:val="22"/>
              </w:rPr>
              <w:t>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g/ml)</w:t>
            </w:r>
          </w:p>
        </w:tc>
      </w:tr>
      <w:tr w:rsidR="00F10C17" w14:paraId="610C7F4B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E13B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7F89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acific Orange™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uccinimid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Ester, Triethylammonium Salt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8F59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ermo Scientific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2DDB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30253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0042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aining of dead cells</w:t>
            </w:r>
          </w:p>
          <w:p w14:paraId="3E7D1E9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1µg/ml)</w:t>
            </w:r>
          </w:p>
        </w:tc>
      </w:tr>
      <w:tr w:rsidR="00F10C17" w14:paraId="7A05286C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C4FA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90A6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onomycin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186A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erck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7C86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407952; CAS: </w:t>
            </w:r>
            <w:r>
              <w:rPr>
                <w:rFonts w:ascii="Arial" w:hAnsi="Arial" w:cs="Arial"/>
                <w:sz w:val="22"/>
                <w:szCs w:val="22"/>
              </w:rPr>
              <w:t>56092-82-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D0DEE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 cell stimulator</w:t>
            </w:r>
          </w:p>
        </w:tc>
      </w:tr>
      <w:tr w:rsidR="00F10C17" w14:paraId="204DCD4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CC0E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0452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Brefeldin 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941E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-Aldrich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2343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B7651; CAS: </w:t>
            </w:r>
            <w:r>
              <w:rPr>
                <w:rFonts w:ascii="Arial" w:hAnsi="Arial" w:cs="Arial"/>
                <w:sz w:val="22"/>
                <w:szCs w:val="22"/>
              </w:rPr>
              <w:t>20350-15-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DA71D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olgi inhibitor</w:t>
            </w:r>
          </w:p>
        </w:tc>
      </w:tr>
      <w:tr w:rsidR="00F10C17" w14:paraId="29F8858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8C88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2A61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M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9695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-Aldrich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9F01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P8139; CAS: </w:t>
            </w:r>
            <w:r>
              <w:rPr>
                <w:rFonts w:ascii="Arial" w:hAnsi="Arial" w:cs="Arial"/>
                <w:sz w:val="22"/>
                <w:szCs w:val="22"/>
              </w:rPr>
              <w:t>16561-29-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B730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 cell stimulator</w:t>
            </w:r>
          </w:p>
        </w:tc>
      </w:tr>
      <w:tr w:rsidR="00F10C17" w14:paraId="36C644A5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71F1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FFAF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ethylated BS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C82A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CB96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A1009-250mg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16682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09E9166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4495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EF29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sDN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E40B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456A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Cat#D4522-1mg; CAS: </w:t>
            </w:r>
            <w:r>
              <w:rPr>
                <w:rFonts w:ascii="Arial" w:hAnsi="Arial" w:cs="Arial"/>
                <w:sz w:val="22"/>
                <w:szCs w:val="22"/>
              </w:rPr>
              <w:t>91080-16-9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C759F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3C494365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D256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03B1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xtrAvidin-Peroxidase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8431E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3943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E288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AC6CC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4FF1123A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B57E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7129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-step ultra TMB-ELIS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0884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ermo Scientific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2A490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34028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00448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6E74A706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50D4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ACD82" w14:textId="77777777" w:rsidR="005E44A6" w:rsidRDefault="00F10C17">
            <w:pPr>
              <w:pStyle w:val="NormalWeb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4′,6-diamidino-2-phenylindole (DAPI)</w:t>
            </w:r>
          </w:p>
          <w:p w14:paraId="7DDACBF7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CFB77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ermoFisher Scientific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E506F" w14:textId="77777777" w:rsidR="005E44A6" w:rsidRDefault="00F10C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1306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0840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aining of dead cells</w:t>
            </w:r>
          </w:p>
        </w:tc>
      </w:tr>
      <w:tr w:rsidR="00F10C17" w14:paraId="71BCD603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885C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0A25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>Propidium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>Iodide</w:t>
            </w:r>
            <w:proofErr w:type="spellEnd"/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FEFC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E133D" w14:textId="77777777" w:rsidR="005E44A6" w:rsidRDefault="00F10C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4864-10ML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4C74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aining of dead cells</w:t>
            </w:r>
          </w:p>
        </w:tc>
      </w:tr>
      <w:tr w:rsidR="00F10C17" w14:paraId="095F1C2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6B234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5541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L/D aqua fixab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dye</w:t>
            </w:r>
            <w:proofErr w:type="spellEnd"/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8464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ermoFisher Scientific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D140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de-DE" w:eastAsia="de-DE"/>
              </w:rPr>
              <w:t>Cat#</w:t>
            </w:r>
            <w:r>
              <w:rPr>
                <w:rFonts w:ascii="Arial" w:hAnsi="Arial" w:cs="Arial"/>
                <w:bCs/>
                <w:color w:val="333333"/>
                <w:spacing w:val="8"/>
                <w:sz w:val="22"/>
                <w:szCs w:val="22"/>
              </w:rPr>
              <w:t>L34957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5D1D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aining of dead cells</w:t>
            </w:r>
          </w:p>
        </w:tc>
      </w:tr>
      <w:tr w:rsidR="00F10C17" w14:paraId="0AB57A57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7430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44FD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Uristix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7F08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emen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43E5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2857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79540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0F820B88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3170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71C9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oxp3 / Transcription Factor Staining Buffer Set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0BDC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Bioscience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D248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t#00-5523-00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E3EF5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47116C0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0121A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57EF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ouse IgG ELISA Kit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51F3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LifeSpan Biosciences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AD45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LS-F10451-1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04419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07804DA4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69B5E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osited Data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3968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ow cytometry data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2F42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CE8EA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ned to be deposited 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owRepository</w:t>
            </w:r>
            <w:proofErr w:type="spellEnd"/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018B1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29B24F9C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F527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, strain background (Mus musculus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C4AF2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ouse/NZBWF1/J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3EEF8" w14:textId="77777777" w:rsidR="005E44A6" w:rsidRDefault="00F10C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ybrid cross between NZB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lNJ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000684) Female x NZW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cJ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(001058) Male;</w:t>
            </w:r>
          </w:p>
          <w:p w14:paraId="40037DC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f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Breeding colony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C30E6" w14:textId="7A0C6E29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CD4F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mouse</w:t>
            </w:r>
            <w:proofErr w:type="gramEnd"/>
          </w:p>
        </w:tc>
      </w:tr>
      <w:tr w:rsidR="00F10C17" w14:paraId="0C8582A0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4EBA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train, strain background (Mus musculus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0AF7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ouse/C57BL/6</w:t>
            </w:r>
            <w:r w:rsidR="009C52EA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JRj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96877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Janvi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Labs (France)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96217" w14:textId="59610512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4E36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mouse</w:t>
            </w:r>
            <w:proofErr w:type="gramEnd"/>
          </w:p>
        </w:tc>
      </w:tr>
      <w:tr w:rsidR="00F10C17" w14:paraId="66D8CF8E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0E62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B331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lowJo v10.0.7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33AF1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lowJo LLC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8FDA0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www.flowjo.com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6C74D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bookmarkEnd w:id="0"/>
      <w:tr w:rsidR="00F10C17" w14:paraId="71811E0E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F5AB9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82068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lowCore v1.36.9 (R package)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00E4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Ellis et al., 2019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05AC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ttps://www.bioconductor.org/packages/release/bioc/html/flowCore.html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6C1AE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7AC60D19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AE40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A3AB3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R 3.2.4 Revised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AEFA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R Development Core Team, 2015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873AC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R-project.org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A4215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05788795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16076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E436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rism Version 7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C39D4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raphpad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3666F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ttps://www.graphpad.com/scientific-software/prism/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DAA3C" w14:textId="77777777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F10C17" w14:paraId="089493F1" w14:textId="77777777" w:rsidTr="00F10C17">
        <w:trPr>
          <w:trHeight w:val="500"/>
        </w:trPr>
        <w:tc>
          <w:tcPr>
            <w:tcW w:w="8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6130D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5D535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RI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112EB" w14:textId="77777777" w:rsidR="005E44A6" w:rsidRDefault="00F10C17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is study</w:t>
            </w:r>
          </w:p>
        </w:tc>
        <w:tc>
          <w:tcPr>
            <w:tcW w:w="13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F91D8" w14:textId="296D2175" w:rsidR="005E44A6" w:rsidRDefault="005E44A6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AE875" w14:textId="5BE7D853" w:rsidR="005E44A6" w:rsidRDefault="00F10C17" w:rsidP="000510E3">
            <w:pPr>
              <w:pStyle w:val="NormalWeb"/>
              <w:spacing w:beforeAutospacing="0" w:afterAutospacing="0"/>
              <w:ind w:left="120" w:right="120"/>
              <w:jc w:val="center"/>
              <w:rPr>
                <w:rFonts w:ascii="Arial" w:hAnsi="Arial" w:cs="Arial"/>
                <w:color w:val="212121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Written in R</w:t>
            </w:r>
            <w:r w:rsidR="000510E3">
              <w:rPr>
                <w:rFonts w:ascii="Arial" w:hAnsi="Arial" w:cs="Arial"/>
                <w:color w:val="212121"/>
                <w:sz w:val="22"/>
                <w:szCs w:val="22"/>
              </w:rPr>
              <w:t xml:space="preserve">, </w:t>
            </w:r>
            <w:r w:rsidR="000510E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ee source code files</w:t>
            </w:r>
          </w:p>
        </w:tc>
      </w:tr>
    </w:tbl>
    <w:p w14:paraId="46FC4A4F" w14:textId="77777777" w:rsidR="005E44A6" w:rsidRDefault="005E44A6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5E44A6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Cambria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47"/>
  <w:autoHyphenation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E44A6"/>
    <w:rsid w:val="000510E3"/>
    <w:rsid w:val="00450FC4"/>
    <w:rsid w:val="0054248C"/>
    <w:rsid w:val="0058393A"/>
    <w:rsid w:val="005B768C"/>
    <w:rsid w:val="005E44A6"/>
    <w:rsid w:val="005F2CF9"/>
    <w:rsid w:val="009C52EA"/>
    <w:rsid w:val="00A30936"/>
    <w:rsid w:val="00B6364C"/>
    <w:rsid w:val="00F10C17"/>
    <w:rsid w:val="00F2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FA2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D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7CFE"/>
    <w:pPr>
      <w:spacing w:beforeAutospacing="1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verknpfung">
    <w:name w:val="Internetverknüpfung"/>
    <w:basedOn w:val="DefaultParagraphFont"/>
    <w:uiPriority w:val="99"/>
    <w:semiHidden/>
    <w:unhideWhenUsed/>
    <w:rsid w:val="00936EE3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053F"/>
  </w:style>
  <w:style w:type="character" w:customStyle="1" w:styleId="FooterChar">
    <w:name w:val="Footer Char"/>
    <w:basedOn w:val="DefaultParagraphFont"/>
    <w:link w:val="Footer"/>
    <w:uiPriority w:val="99"/>
    <w:qFormat/>
    <w:rsid w:val="003C053F"/>
  </w:style>
  <w:style w:type="character" w:customStyle="1" w:styleId="BesuchteInternetverknpfung">
    <w:name w:val="Besuchte Internetverknüpfung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F7CFE"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F7CFE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qFormat/>
    <w:rsid w:val="00DF7CF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F7CFE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52D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</w:rPr>
  </w:style>
  <w:style w:type="paragraph" w:customStyle="1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paragraph" w:customStyle="1" w:styleId="Kopf-undFuzeile">
    <w:name w:val="Kopf- und 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unhideWhenUsed/>
    <w:qFormat/>
    <w:rsid w:val="00703479"/>
    <w:pPr>
      <w:spacing w:beforeAutospacing="1" w:afterAutospacing="1"/>
    </w:pPr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F7CF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F7CFE"/>
    <w:pPr>
      <w:spacing w:after="200"/>
    </w:pPr>
    <w:rPr>
      <w:b/>
      <w:bCs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14</Words>
  <Characters>7490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8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dc:description/>
  <cp:lastModifiedBy>Millicent McConnell</cp:lastModifiedBy>
  <cp:revision>2</cp:revision>
  <dcterms:created xsi:type="dcterms:W3CDTF">2020-05-13T08:52:00Z</dcterms:created>
  <dcterms:modified xsi:type="dcterms:W3CDTF">2020-05-13T08:5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eLif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